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697"/>
        <w:gridCol w:w="535"/>
        <w:gridCol w:w="9764"/>
        <w:gridCol w:w="2204"/>
      </w:tblGrid>
      <w:tr w:rsidR="00FB3483" w:rsidRPr="000E2A31" w14:paraId="5F49E689" w14:textId="77777777" w:rsidTr="00550BF1">
        <w:tblPrEx>
          <w:tblCellMar>
            <w:top w:w="0" w:type="dxa"/>
            <w:bottom w:w="0" w:type="dxa"/>
          </w:tblCellMar>
        </w:tblPrEx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147454D" w14:textId="77777777" w:rsidR="00FB3483" w:rsidRPr="000E2A31" w:rsidRDefault="00FB3483" w:rsidP="00550BF1">
            <w:pPr>
              <w:pStyle w:val="Default"/>
              <w:rPr>
                <w:rFonts w:ascii="Arial" w:hAnsi="Arial" w:cs="Arial"/>
                <w:color w:val="FFFFFF"/>
              </w:rPr>
            </w:pPr>
            <w:r w:rsidRPr="000E2A31">
              <w:rPr>
                <w:rFonts w:ascii="Arial" w:hAnsi="Arial" w:cs="Arial"/>
                <w:b/>
                <w:bCs/>
                <w:color w:val="FFFFFF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63A81B4" w14:textId="77777777" w:rsidR="00FB3483" w:rsidRPr="000E2A31" w:rsidRDefault="00FB3483" w:rsidP="003B79FF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</w:rPr>
            </w:pPr>
            <w:r w:rsidRPr="000E2A31">
              <w:rPr>
                <w:rFonts w:ascii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D8E8AFE" w14:textId="77777777" w:rsidR="00FB3483" w:rsidRPr="000E2A31" w:rsidRDefault="00FB3483" w:rsidP="00550BF1">
            <w:pPr>
              <w:pStyle w:val="Default"/>
              <w:rPr>
                <w:rFonts w:ascii="Arial" w:hAnsi="Arial" w:cs="Arial"/>
                <w:color w:val="FFFFFF"/>
              </w:rPr>
            </w:pPr>
            <w:r w:rsidRPr="000E2A31">
              <w:rPr>
                <w:rFonts w:ascii="Arial" w:hAnsi="Arial" w:cs="Arial"/>
                <w:b/>
                <w:bCs/>
                <w:color w:val="FFFFFF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076F962" w14:textId="77777777" w:rsidR="00FB3483" w:rsidRPr="000E2A31" w:rsidRDefault="00FB3483">
            <w:pPr>
              <w:pStyle w:val="Default"/>
              <w:rPr>
                <w:rFonts w:ascii="Arial" w:hAnsi="Arial" w:cs="Arial"/>
                <w:color w:val="FFFFFF"/>
              </w:rPr>
            </w:pPr>
            <w:r w:rsidRPr="000E2A31">
              <w:rPr>
                <w:rFonts w:ascii="Arial" w:hAnsi="Arial" w:cs="Arial"/>
                <w:b/>
                <w:bCs/>
                <w:color w:val="FFFFFF"/>
              </w:rPr>
              <w:t xml:space="preserve">Reported on page # </w:t>
            </w:r>
          </w:p>
        </w:tc>
      </w:tr>
      <w:tr w:rsidR="00FB3483" w:rsidRPr="000E2A31" w14:paraId="68728B1F" w14:textId="77777777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11E0FFB" w14:textId="77777777" w:rsidR="00FB3483" w:rsidRPr="000E2A31" w:rsidRDefault="00FB3483" w:rsidP="00947707">
            <w:pPr>
              <w:pStyle w:val="Defaul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  <w:b/>
                <w:bCs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957CD79" w14:textId="77777777" w:rsidR="00FB3483" w:rsidRPr="000E2A31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0E2A31" w14:paraId="12C9C810" w14:textId="77777777" w:rsidTr="005979B8">
        <w:tblPrEx>
          <w:tblCellMar>
            <w:top w:w="0" w:type="dxa"/>
            <w:bottom w:w="0" w:type="dxa"/>
          </w:tblCellMar>
        </w:tblPrEx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0213F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6182076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6A24002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Identify the report as a systematic review, meta</w:t>
            </w:r>
            <w:r w:rsidR="004C1685" w:rsidRPr="000E2A31">
              <w:rPr>
                <w:rFonts w:ascii="Arial" w:hAnsi="Arial" w:cs="Arial"/>
              </w:rPr>
              <w:t>-</w:t>
            </w:r>
            <w:r w:rsidRPr="000E2A31">
              <w:rPr>
                <w:rFonts w:ascii="Arial" w:hAnsi="Arial" w:cs="Arial"/>
              </w:rPr>
              <w:t xml:space="preserve">analysis, or bot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97E7135" w14:textId="77777777" w:rsidR="00FB3483" w:rsidRPr="000E2A31" w:rsidRDefault="000E7C7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 w:rsidRPr="000E2A31">
              <w:rPr>
                <w:rFonts w:ascii="Arial" w:hAnsi="Arial" w:cs="Arial"/>
                <w:color w:val="auto"/>
                <w:lang w:eastAsia="ko-KR"/>
              </w:rPr>
              <w:t>1</w:t>
            </w:r>
          </w:p>
        </w:tc>
      </w:tr>
      <w:tr w:rsidR="00FB3483" w:rsidRPr="000E2A31" w14:paraId="5EEE28AD" w14:textId="77777777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20CBE11" w14:textId="77777777" w:rsidR="00FB3483" w:rsidRPr="000E2A31" w:rsidRDefault="00FB3483" w:rsidP="00947707">
            <w:pPr>
              <w:pStyle w:val="Defaul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  <w:b/>
                <w:bCs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E46B1E" w14:textId="77777777" w:rsidR="00FB3483" w:rsidRPr="000E2A31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0E2A31" w14:paraId="3802B2A8" w14:textId="77777777" w:rsidTr="005979B8">
        <w:tblPrEx>
          <w:tblCellMar>
            <w:top w:w="0" w:type="dxa"/>
            <w:bottom w:w="0" w:type="dxa"/>
          </w:tblCellMar>
        </w:tblPrEx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19B5953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FBEB53E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3C018A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313C1E8" w14:textId="77777777" w:rsidR="00FB3483" w:rsidRPr="000E2A31" w:rsidRDefault="00C9350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2</w:t>
            </w:r>
            <w:r w:rsidR="008A6DF9">
              <w:rPr>
                <w:rFonts w:ascii="Arial" w:hAnsi="Arial" w:cs="Arial"/>
                <w:color w:val="auto"/>
                <w:lang w:eastAsia="ko-KR"/>
              </w:rPr>
              <w:t>-3</w:t>
            </w:r>
          </w:p>
        </w:tc>
      </w:tr>
      <w:tr w:rsidR="00FB3483" w:rsidRPr="000E2A31" w14:paraId="08B9B0BB" w14:textId="77777777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A8CAB8D" w14:textId="77777777" w:rsidR="00FB3483" w:rsidRPr="000E2A31" w:rsidRDefault="00FB3483" w:rsidP="00947707">
            <w:pPr>
              <w:pStyle w:val="Defaul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  <w:b/>
                <w:bCs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19E15DD" w14:textId="77777777" w:rsidR="00FB3483" w:rsidRPr="000E2A31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0E2A31" w14:paraId="07368B2A" w14:textId="77777777" w:rsidTr="005979B8">
        <w:tblPrEx>
          <w:tblCellMar>
            <w:top w:w="0" w:type="dxa"/>
            <w:bottom w:w="0" w:type="dxa"/>
          </w:tblCellMar>
        </w:tblPrEx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BDA98F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1EB28F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B4E919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5F330E" w14:textId="77777777" w:rsidR="00FB3483" w:rsidRPr="000E2A31" w:rsidRDefault="008A6D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-6</w:t>
            </w:r>
          </w:p>
        </w:tc>
      </w:tr>
      <w:tr w:rsidR="00FB3483" w:rsidRPr="000E2A31" w14:paraId="244AFDE6" w14:textId="77777777" w:rsidTr="005979B8">
        <w:tblPrEx>
          <w:tblCellMar>
            <w:top w:w="0" w:type="dxa"/>
            <w:bottom w:w="0" w:type="dxa"/>
          </w:tblCellMar>
        </w:tblPrEx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2856D06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3B463CE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A65D3DE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F7DB30E" w14:textId="77777777" w:rsidR="00FB3483" w:rsidRPr="000E2A31" w:rsidRDefault="008A6D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</w:t>
            </w:r>
          </w:p>
        </w:tc>
      </w:tr>
      <w:tr w:rsidR="00FB3483" w:rsidRPr="000E2A31" w14:paraId="6808E020" w14:textId="77777777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BFB23EA" w14:textId="77777777" w:rsidR="00FB3483" w:rsidRPr="000E2A31" w:rsidRDefault="00FB3483" w:rsidP="00947707">
            <w:pPr>
              <w:pStyle w:val="Defaul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  <w:b/>
                <w:bCs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C9DAD2A" w14:textId="77777777" w:rsidR="00FB3483" w:rsidRPr="000E2A31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0E2A31" w14:paraId="41B8EB0E" w14:textId="77777777" w:rsidTr="005979B8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8B0A7C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1E0F3C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3B68FB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374C82" w14:textId="77777777" w:rsidR="00FB3483" w:rsidRDefault="00EE0A5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</w:t>
            </w:r>
          </w:p>
          <w:p w14:paraId="367F0393" w14:textId="77777777" w:rsidR="00EE0A52" w:rsidRPr="000E2A31" w:rsidRDefault="00EE0A5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 w:rsidRPr="00EE0A52">
              <w:rPr>
                <w:rFonts w:ascii="Arial" w:hAnsi="Arial" w:cs="Arial"/>
                <w:color w:val="auto"/>
                <w:lang w:eastAsia="ko-KR"/>
              </w:rPr>
              <w:t>CRD42021225038</w:t>
            </w:r>
          </w:p>
        </w:tc>
      </w:tr>
      <w:tr w:rsidR="00FB3483" w:rsidRPr="000E2A31" w14:paraId="2C03B8C3" w14:textId="77777777" w:rsidTr="005979B8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1E4AF4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2E6ECD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5D6133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Specify study characteristics (e.g., PICOS, length of follow</w:t>
            </w:r>
            <w:r w:rsidR="004C1685" w:rsidRPr="000E2A31">
              <w:rPr>
                <w:rFonts w:ascii="Arial" w:hAnsi="Arial" w:cs="Arial"/>
              </w:rPr>
              <w:t>-</w:t>
            </w:r>
            <w:r w:rsidRPr="000E2A31">
              <w:rPr>
                <w:rFonts w:ascii="Arial" w:hAnsi="Arial" w:cs="Arial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66BA3F" w14:textId="77777777" w:rsidR="00FB3483" w:rsidRPr="000E2A31" w:rsidRDefault="008A6D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</w:t>
            </w:r>
          </w:p>
        </w:tc>
      </w:tr>
      <w:tr w:rsidR="00FB3483" w:rsidRPr="000E2A31" w14:paraId="73B6721B" w14:textId="77777777" w:rsidTr="005979B8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D3DB52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91A165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E979E8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F6876F" w14:textId="77777777" w:rsidR="00FB3483" w:rsidRPr="000E2A31" w:rsidRDefault="008A6DF9" w:rsidP="00B8660E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</w:t>
            </w:r>
          </w:p>
        </w:tc>
      </w:tr>
      <w:tr w:rsidR="00FB3483" w:rsidRPr="000E2A31" w14:paraId="1C32CE75" w14:textId="77777777" w:rsidTr="005979B8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446C45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FA73A7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338650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B49131" w14:textId="77777777" w:rsidR="00FB3483" w:rsidRPr="000E2A31" w:rsidRDefault="008A6DF9" w:rsidP="00B03EAB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, Supplementary table 2</w:t>
            </w:r>
          </w:p>
        </w:tc>
      </w:tr>
      <w:tr w:rsidR="00FB3483" w:rsidRPr="000E2A31" w14:paraId="35240F0B" w14:textId="77777777" w:rsidTr="005979B8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27272F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171741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E40902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State the process for selecting studies (i.e., screening, eligibility, included in systematic review, and, if applicable, included in the meta</w:t>
            </w:r>
            <w:r w:rsidR="004C1685" w:rsidRPr="000E2A31">
              <w:rPr>
                <w:rFonts w:ascii="Arial" w:hAnsi="Arial" w:cs="Arial"/>
              </w:rPr>
              <w:t>-</w:t>
            </w:r>
            <w:r w:rsidRPr="000E2A31">
              <w:rPr>
                <w:rFonts w:ascii="Arial" w:hAnsi="Arial" w:cs="Arial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3A56E4" w14:textId="77777777" w:rsidR="00FB3483" w:rsidRPr="000E2A31" w:rsidRDefault="00697F38" w:rsidP="00697F3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 w:rsidRPr="000E2A31">
              <w:rPr>
                <w:rFonts w:ascii="Arial" w:hAnsi="Arial" w:cs="Arial"/>
                <w:color w:val="auto"/>
                <w:lang w:eastAsia="ko-KR"/>
              </w:rPr>
              <w:t>Fig 1</w:t>
            </w:r>
          </w:p>
        </w:tc>
      </w:tr>
      <w:tr w:rsidR="00FB3483" w:rsidRPr="000E2A31" w14:paraId="10E32EC7" w14:textId="77777777" w:rsidTr="005979B8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61E4E6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972579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85453C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BDE410" w14:textId="77777777" w:rsidR="00FB3483" w:rsidRPr="000E2A31" w:rsidRDefault="008A6D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</w:t>
            </w:r>
          </w:p>
        </w:tc>
      </w:tr>
      <w:tr w:rsidR="00FB3483" w:rsidRPr="000E2A31" w14:paraId="6BC13E1C" w14:textId="77777777" w:rsidTr="005979B8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865099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CEE24A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CBE928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BC66D2" w14:textId="77777777" w:rsidR="00FB3483" w:rsidRPr="000E2A31" w:rsidRDefault="008A6DF9" w:rsidP="00B03EA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</w:t>
            </w:r>
            <w:r w:rsidR="00C93501">
              <w:rPr>
                <w:rFonts w:ascii="Arial" w:hAnsi="Arial" w:cs="Arial"/>
                <w:color w:val="auto"/>
                <w:lang w:eastAsia="ko-KR"/>
              </w:rPr>
              <w:t xml:space="preserve">. </w:t>
            </w:r>
            <w:r w:rsidR="00C93501">
              <w:rPr>
                <w:rFonts w:ascii="Arial" w:hAnsi="Arial" w:cs="Arial" w:hint="eastAsia"/>
                <w:color w:val="auto"/>
                <w:lang w:eastAsia="ko-KR"/>
              </w:rPr>
              <w:t>Table1</w:t>
            </w:r>
          </w:p>
        </w:tc>
      </w:tr>
      <w:tr w:rsidR="00FB3483" w:rsidRPr="000E2A31" w14:paraId="6253FD76" w14:textId="77777777" w:rsidTr="005979B8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789E5F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60996D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EAA843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Describe methods used for assessing risk of bias of individual studies (including specification of whether this was done at the study or outcome level), and how this </w:t>
            </w:r>
            <w:r w:rsidRPr="000E2A31">
              <w:rPr>
                <w:rFonts w:ascii="Arial" w:hAnsi="Arial" w:cs="Arial"/>
              </w:rPr>
              <w:lastRenderedPageBreak/>
              <w:t xml:space="preserve">information is to be used in any data synthe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45FEFC" w14:textId="77777777" w:rsidR="00FB3483" w:rsidRPr="000E2A31" w:rsidRDefault="008A6DF9" w:rsidP="00DB5C4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lastRenderedPageBreak/>
              <w:t>8, Fig 2</w:t>
            </w:r>
          </w:p>
        </w:tc>
      </w:tr>
      <w:tr w:rsidR="00FB3483" w:rsidRPr="000E2A31" w14:paraId="1B4F1F1A" w14:textId="77777777" w:rsidTr="005979B8">
        <w:tblPrEx>
          <w:tblCellMar>
            <w:top w:w="0" w:type="dxa"/>
            <w:bottom w:w="0" w:type="dxa"/>
          </w:tblCellMar>
        </w:tblPrEx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2F71A2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271E8D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CC0B18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State the principal summary measures (e.g., risk ratio, difference in mean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D28BF0" w14:textId="77777777" w:rsidR="00FB3483" w:rsidRPr="000E2A31" w:rsidRDefault="008A6DF9" w:rsidP="008A6DF9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8</w:t>
            </w:r>
          </w:p>
        </w:tc>
      </w:tr>
      <w:tr w:rsidR="00FB3483" w:rsidRPr="000E2A31" w14:paraId="63778594" w14:textId="77777777" w:rsidTr="005979B8">
        <w:tblPrEx>
          <w:tblCellMar>
            <w:top w:w="0" w:type="dxa"/>
            <w:bottom w:w="0" w:type="dxa"/>
          </w:tblCellMar>
        </w:tblPrEx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8E2AA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CC72C4" w14:textId="77777777" w:rsidR="00FB3483" w:rsidRPr="000E2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BAF55" w14:textId="77777777" w:rsidR="00FB3483" w:rsidRPr="000E2A31" w:rsidRDefault="00FB3483" w:rsidP="005979B8">
            <w:pPr>
              <w:pStyle w:val="Default"/>
              <w:spacing w:before="40" w:after="40"/>
              <w:rPr>
                <w:rFonts w:ascii="Arial" w:hAnsi="Arial" w:cs="Arial"/>
              </w:rPr>
            </w:pPr>
            <w:r w:rsidRPr="000E2A31">
              <w:rPr>
                <w:rFonts w:ascii="Arial" w:hAnsi="Arial" w:cs="Arial"/>
              </w:rPr>
              <w:t>Describe the methods of handling data and combining results of studies, if done, including measures of consistency (e.g., I</w:t>
            </w:r>
            <w:r w:rsidRPr="000E2A31">
              <w:rPr>
                <w:rFonts w:ascii="Arial" w:hAnsi="Arial" w:cs="Arial"/>
                <w:vertAlign w:val="superscript"/>
              </w:rPr>
              <w:t>2</w:t>
            </w:r>
            <w:r w:rsidRPr="000E2A31">
              <w:rPr>
                <w:rFonts w:ascii="Arial" w:hAnsi="Arial" w:cs="Arial"/>
              </w:rPr>
              <w:t>) for each meta</w:t>
            </w:r>
            <w:r w:rsidR="004C1685" w:rsidRPr="000E2A31">
              <w:rPr>
                <w:rFonts w:ascii="Arial" w:hAnsi="Arial" w:cs="Arial"/>
              </w:rPr>
              <w:t>-</w:t>
            </w:r>
            <w:r w:rsidRPr="000E2A31">
              <w:rPr>
                <w:rFonts w:ascii="Arial" w:hAnsi="Arial" w:cs="Arial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621976" w14:textId="77777777" w:rsidR="00FB3483" w:rsidRPr="000E2A31" w:rsidRDefault="008A6D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8</w:t>
            </w:r>
          </w:p>
        </w:tc>
      </w:tr>
    </w:tbl>
    <w:p w14:paraId="7B4C6411" w14:textId="77777777" w:rsidR="00E324A8" w:rsidRPr="004C1685" w:rsidRDefault="00E324A8">
      <w:pPr>
        <w:pStyle w:val="CM1"/>
        <w:jc w:val="center"/>
        <w:rPr>
          <w:rFonts w:ascii="Arial" w:hAnsi="Arial" w:cs="Arial"/>
          <w:sz w:val="8"/>
          <w:szCs w:val="8"/>
        </w:rPr>
      </w:pPr>
    </w:p>
    <w:p w14:paraId="3CA7D032" w14:textId="77777777" w:rsidR="00FB3483" w:rsidRPr="004C1685" w:rsidRDefault="00FB3483">
      <w:pPr>
        <w:pStyle w:val="CM1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518"/>
        <w:gridCol w:w="1342"/>
      </w:tblGrid>
      <w:tr w:rsidR="00FB3483" w:rsidRPr="00AC0740" w14:paraId="60D44E62" w14:textId="77777777" w:rsidTr="00B03EAB">
        <w:tblPrEx>
          <w:tblCellMar>
            <w:top w:w="0" w:type="dxa"/>
            <w:bottom w:w="0" w:type="dxa"/>
          </w:tblCellMar>
        </w:tblPrEx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CEAD6EC" w14:textId="77777777" w:rsidR="00FB3483" w:rsidRPr="00AC0740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AC0740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843DD86" w14:textId="77777777" w:rsidR="00FB3483" w:rsidRPr="00AC0740" w:rsidRDefault="00FB3483" w:rsidP="003B79FF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C0740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51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E962396" w14:textId="77777777" w:rsidR="00FB3483" w:rsidRPr="00AC0740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AC0740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0E01D63" w14:textId="77777777" w:rsidR="00FB3483" w:rsidRPr="00AC0740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AC0740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AC0740" w14:paraId="3F3BFBA4" w14:textId="77777777" w:rsidTr="00B03EAB">
        <w:tblPrEx>
          <w:tblCellMar>
            <w:top w:w="0" w:type="dxa"/>
            <w:bottom w:w="0" w:type="dxa"/>
          </w:tblCellMar>
        </w:tblPrEx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CFE356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513D00" w14:textId="77777777" w:rsidR="00FB3483" w:rsidRPr="00AC0740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9DEBEA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702B5A" w14:textId="77777777" w:rsidR="00FB3483" w:rsidRPr="00AC0740" w:rsidRDefault="008A6DF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8</w:t>
            </w:r>
          </w:p>
        </w:tc>
      </w:tr>
      <w:tr w:rsidR="00FB3483" w:rsidRPr="00AC0740" w14:paraId="1A72034A" w14:textId="77777777" w:rsidTr="00B03EAB">
        <w:tblPrEx>
          <w:tblCellMar>
            <w:top w:w="0" w:type="dxa"/>
            <w:bottom w:w="0" w:type="dxa"/>
          </w:tblCellMar>
        </w:tblPrEx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B319FEF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9D1A077" w14:textId="77777777" w:rsidR="00FB3483" w:rsidRPr="00AC0740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A05CCD3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</w:t>
            </w:r>
            <w:r w:rsidR="004C1685" w:rsidRPr="00AC0740">
              <w:rPr>
                <w:rFonts w:ascii="Arial" w:hAnsi="Arial" w:cs="Arial"/>
                <w:sz w:val="20"/>
                <w:szCs w:val="20"/>
              </w:rPr>
              <w:t>-</w:t>
            </w:r>
            <w:r w:rsidRPr="00AC0740">
              <w:rPr>
                <w:rFonts w:ascii="Arial" w:hAnsi="Arial" w:cs="Arial"/>
                <w:sz w:val="20"/>
                <w:szCs w:val="20"/>
              </w:rPr>
              <w:t>regression), if done, indicating which were pre</w:t>
            </w:r>
            <w:r w:rsidR="004C1685" w:rsidRPr="00AC0740">
              <w:rPr>
                <w:rFonts w:cs="Arial"/>
                <w:sz w:val="20"/>
                <w:szCs w:val="20"/>
              </w:rPr>
              <w:t>-</w:t>
            </w:r>
            <w:r w:rsidRPr="00AC0740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B8F7B18" w14:textId="77777777" w:rsidR="00FB3483" w:rsidRPr="00AC0740" w:rsidRDefault="008A6DF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8</w:t>
            </w:r>
          </w:p>
        </w:tc>
      </w:tr>
      <w:tr w:rsidR="00FB3483" w:rsidRPr="00AC0740" w14:paraId="2D0E097A" w14:textId="77777777" w:rsidTr="00B03EAB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2F4F0DF" w14:textId="77777777" w:rsidR="00FB3483" w:rsidRPr="00AC0740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7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9C95D53" w14:textId="77777777" w:rsidR="00FB3483" w:rsidRPr="00AC0740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AC0740" w14:paraId="653EE108" w14:textId="77777777" w:rsidTr="00B03EAB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8E5C5F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7A7431" w14:textId="77777777" w:rsidR="00FB3483" w:rsidRPr="00AC0740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C840D0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6B2A33" w14:textId="77777777" w:rsidR="00FB3483" w:rsidRPr="00AC0740" w:rsidRDefault="008A6DF9" w:rsidP="00697F3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9</w:t>
            </w:r>
            <w:r w:rsidR="000E5BA7">
              <w:rPr>
                <w:rFonts w:ascii="Arial" w:hAnsi="Arial" w:cs="Arial"/>
                <w:color w:val="auto"/>
                <w:lang w:eastAsia="ko-KR"/>
              </w:rPr>
              <w:t>, Fig 1</w:t>
            </w:r>
          </w:p>
        </w:tc>
      </w:tr>
      <w:tr w:rsidR="00FB3483" w:rsidRPr="00AC0740" w14:paraId="4BD3B7AD" w14:textId="77777777" w:rsidTr="00B03EAB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4BEF83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3034E1" w14:textId="77777777" w:rsidR="00FB3483" w:rsidRPr="00AC0740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696FBB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</w:t>
            </w:r>
            <w:r w:rsidR="004C1685" w:rsidRPr="00AC0740">
              <w:rPr>
                <w:rFonts w:ascii="Arial" w:hAnsi="Arial" w:cs="Arial"/>
                <w:sz w:val="20"/>
                <w:szCs w:val="20"/>
              </w:rPr>
              <w:t>-</w:t>
            </w:r>
            <w:r w:rsidRPr="00AC0740">
              <w:rPr>
                <w:rFonts w:ascii="Arial" w:hAnsi="Arial" w:cs="Arial"/>
                <w:sz w:val="20"/>
                <w:szCs w:val="20"/>
              </w:rPr>
              <w:t xml:space="preserve">up period) and provide the citations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F04A86" w14:textId="77777777" w:rsidR="000E5BA7" w:rsidRDefault="008A6DF9" w:rsidP="00697F3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9</w:t>
            </w:r>
            <w:r w:rsidR="00697F38">
              <w:rPr>
                <w:rFonts w:ascii="Arial" w:hAnsi="Arial" w:cs="Arial"/>
                <w:color w:val="auto"/>
                <w:lang w:eastAsia="ko-KR"/>
              </w:rPr>
              <w:t xml:space="preserve">, </w:t>
            </w:r>
          </w:p>
          <w:p w14:paraId="2067DE9C" w14:textId="77777777" w:rsidR="00FB3483" w:rsidRPr="00AC0740" w:rsidRDefault="008A6DF9" w:rsidP="00697F3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Table 1</w:t>
            </w:r>
          </w:p>
        </w:tc>
      </w:tr>
      <w:tr w:rsidR="00FB3483" w:rsidRPr="00AC0740" w14:paraId="3AD067DD" w14:textId="77777777" w:rsidTr="00B03EAB">
        <w:tblPrEx>
          <w:tblCellMar>
            <w:top w:w="0" w:type="dxa"/>
            <w:bottom w:w="0" w:type="dxa"/>
          </w:tblCellMar>
        </w:tblPrEx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3A39BF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C61C52" w14:textId="77777777" w:rsidR="00FB3483" w:rsidRPr="00AC0740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3937A8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18CE8B" w14:textId="77777777" w:rsidR="000E5BA7" w:rsidRDefault="008A6DF9" w:rsidP="00697F3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9</w:t>
            </w:r>
            <w:r w:rsidR="000E5BA7">
              <w:rPr>
                <w:rFonts w:ascii="Arial" w:hAnsi="Arial" w:cs="Arial"/>
                <w:color w:val="auto"/>
                <w:lang w:eastAsia="ko-KR"/>
              </w:rPr>
              <w:t>,</w:t>
            </w:r>
          </w:p>
          <w:p w14:paraId="63B89246" w14:textId="77777777" w:rsidR="00FB3483" w:rsidRPr="00AC0740" w:rsidRDefault="008A6DF9" w:rsidP="00B8660E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Fig 2</w:t>
            </w:r>
          </w:p>
        </w:tc>
      </w:tr>
      <w:tr w:rsidR="00FB3483" w:rsidRPr="00AC0740" w14:paraId="77EFE44C" w14:textId="77777777" w:rsidTr="00B03EAB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2D5A5B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F0436E" w14:textId="77777777" w:rsidR="00FB3483" w:rsidRPr="00AC0740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579BCA" w14:textId="77777777" w:rsidR="00FB3483" w:rsidRPr="00AC0740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For all outcomes considered (benefits or harms)</w:t>
            </w:r>
            <w:r w:rsidR="00246C93" w:rsidRPr="00AC0740">
              <w:rPr>
                <w:rFonts w:ascii="Arial" w:hAnsi="Arial" w:cs="Arial"/>
                <w:sz w:val="20"/>
                <w:szCs w:val="20"/>
              </w:rPr>
              <w:t>,</w:t>
            </w:r>
            <w:r w:rsidRPr="00AC0740">
              <w:rPr>
                <w:rFonts w:ascii="Arial" w:hAnsi="Arial" w:cs="Arial"/>
                <w:sz w:val="20"/>
                <w:szCs w:val="20"/>
              </w:rPr>
              <w:t xml:space="preserve"> present, for each study: (a) simple summary d</w:t>
            </w:r>
            <w:r w:rsidR="00246C93" w:rsidRPr="00AC0740">
              <w:rPr>
                <w:rFonts w:ascii="Arial" w:hAnsi="Arial" w:cs="Arial"/>
                <w:sz w:val="20"/>
                <w:szCs w:val="20"/>
              </w:rPr>
              <w:t>ata for each intervention group</w:t>
            </w:r>
            <w:r w:rsidRPr="00AC0740">
              <w:rPr>
                <w:rFonts w:ascii="Arial" w:hAnsi="Arial" w:cs="Arial"/>
                <w:sz w:val="20"/>
                <w:szCs w:val="20"/>
              </w:rPr>
              <w:t xml:space="preserve"> (b) effect estimates and confidence intervals, ideally with a forest plot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008381" w14:textId="77777777" w:rsidR="000E5BA7" w:rsidRDefault="008A6DF9" w:rsidP="00B03EAB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9-10</w:t>
            </w:r>
          </w:p>
          <w:p w14:paraId="5CC1ADA6" w14:textId="77777777" w:rsidR="000E7C75" w:rsidRDefault="00697F38" w:rsidP="00B03EAB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 xml:space="preserve">Fig </w:t>
            </w:r>
            <w:r w:rsidR="008A6DF9">
              <w:rPr>
                <w:rFonts w:ascii="Arial" w:hAnsi="Arial" w:cs="Arial"/>
                <w:color w:val="auto"/>
                <w:lang w:eastAsia="ko-KR"/>
              </w:rPr>
              <w:t>3</w:t>
            </w:r>
          </w:p>
          <w:p w14:paraId="0D2FA594" w14:textId="77777777" w:rsidR="000E5BA7" w:rsidRPr="00AC0740" w:rsidRDefault="000E5BA7" w:rsidP="00B8660E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 xml:space="preserve">Table </w:t>
            </w:r>
            <w:r w:rsidR="008A6DF9">
              <w:rPr>
                <w:rFonts w:ascii="Arial" w:hAnsi="Arial" w:cs="Arial"/>
                <w:color w:val="auto"/>
                <w:lang w:eastAsia="ko-KR"/>
              </w:rPr>
              <w:t>2</w:t>
            </w:r>
          </w:p>
        </w:tc>
      </w:tr>
      <w:tr w:rsidR="00B03EAB" w:rsidRPr="00AC0740" w14:paraId="3843FC04" w14:textId="77777777" w:rsidTr="00B03EAB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162707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E41547" w14:textId="77777777" w:rsidR="00B03EAB" w:rsidRPr="00AC0740" w:rsidRDefault="00B03EAB" w:rsidP="00B03EA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11278C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270F48" w14:textId="77777777" w:rsidR="0008486A" w:rsidRDefault="0008486A" w:rsidP="0008486A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9-10</w:t>
            </w:r>
          </w:p>
          <w:p w14:paraId="54822CCC" w14:textId="77777777" w:rsidR="0008486A" w:rsidRDefault="0008486A" w:rsidP="0008486A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Fig 3</w:t>
            </w:r>
          </w:p>
          <w:p w14:paraId="20FD80D4" w14:textId="77777777" w:rsidR="00B03EAB" w:rsidRPr="00AC0740" w:rsidRDefault="0008486A" w:rsidP="0008486A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Table 2</w:t>
            </w:r>
          </w:p>
        </w:tc>
      </w:tr>
      <w:tr w:rsidR="00B03EAB" w:rsidRPr="00AC0740" w14:paraId="7EA1F3CE" w14:textId="77777777" w:rsidTr="00B03EAB">
        <w:tblPrEx>
          <w:tblCellMar>
            <w:top w:w="0" w:type="dxa"/>
            <w:bottom w:w="0" w:type="dxa"/>
          </w:tblCellMar>
        </w:tblPrEx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27E55E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971EAA" w14:textId="77777777" w:rsidR="00B03EAB" w:rsidRPr="00AC0740" w:rsidRDefault="00B03EAB" w:rsidP="00B03EA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803F97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1469E8" w14:textId="77777777" w:rsidR="00B8660E" w:rsidRDefault="0008486A" w:rsidP="00B8660E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9-10</w:t>
            </w:r>
          </w:p>
          <w:p w14:paraId="0D2FD242" w14:textId="77777777" w:rsidR="00B03EAB" w:rsidRPr="00AC0740" w:rsidRDefault="000E5BA7" w:rsidP="00B8660E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lang w:eastAsia="ko-KR"/>
              </w:rPr>
              <w:t>Fig</w:t>
            </w:r>
            <w:r>
              <w:rPr>
                <w:rFonts w:ascii="Arial" w:hAnsi="Arial" w:cs="Arial"/>
                <w:color w:val="auto"/>
                <w:lang w:eastAsia="ko-KR"/>
              </w:rPr>
              <w:t xml:space="preserve"> </w:t>
            </w:r>
            <w:r w:rsidR="0008486A">
              <w:rPr>
                <w:rFonts w:ascii="Arial" w:hAnsi="Arial" w:cs="Arial"/>
                <w:color w:val="auto"/>
                <w:lang w:eastAsia="ko-KR"/>
              </w:rPr>
              <w:t>4</w:t>
            </w:r>
          </w:p>
        </w:tc>
      </w:tr>
      <w:tr w:rsidR="00B03EAB" w:rsidRPr="00AC0740" w14:paraId="739109C8" w14:textId="77777777" w:rsidTr="00B03EAB">
        <w:tblPrEx>
          <w:tblCellMar>
            <w:top w:w="0" w:type="dxa"/>
            <w:bottom w:w="0" w:type="dxa"/>
          </w:tblCellMar>
        </w:tblPrEx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6133121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9508C3D" w14:textId="77777777" w:rsidR="00B03EAB" w:rsidRPr="00AC0740" w:rsidRDefault="00B03EAB" w:rsidP="00B03EA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220E46A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2E791B2" w14:textId="77777777" w:rsidR="00B8660E" w:rsidRDefault="0008486A" w:rsidP="00B8660E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0</w:t>
            </w:r>
          </w:p>
          <w:p w14:paraId="78CD35AC" w14:textId="77777777" w:rsidR="00B03EAB" w:rsidRPr="00AC0740" w:rsidRDefault="000E5BA7" w:rsidP="00B8660E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 xml:space="preserve">Table </w:t>
            </w:r>
            <w:r w:rsidR="0008486A">
              <w:rPr>
                <w:rFonts w:ascii="Arial" w:hAnsi="Arial" w:cs="Arial"/>
                <w:color w:val="auto"/>
                <w:lang w:eastAsia="ko-KR"/>
              </w:rPr>
              <w:t>2</w:t>
            </w:r>
          </w:p>
        </w:tc>
      </w:tr>
      <w:tr w:rsidR="00B03EAB" w:rsidRPr="00AC0740" w14:paraId="46B5F17A" w14:textId="77777777" w:rsidTr="00B03EAB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E313911" w14:textId="77777777" w:rsidR="00B03EAB" w:rsidRPr="00AC0740" w:rsidRDefault="00B03EAB" w:rsidP="00B03EA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7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166FAF2" w14:textId="77777777" w:rsidR="00B03EAB" w:rsidRPr="00AC0740" w:rsidRDefault="00B03EAB" w:rsidP="00B03EAB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B03EAB" w:rsidRPr="00AC0740" w14:paraId="673AA987" w14:textId="77777777" w:rsidTr="00B03EAB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FDADCF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lastRenderedPageBreak/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01CBE5" w14:textId="77777777" w:rsidR="00B03EAB" w:rsidRPr="00AC0740" w:rsidRDefault="00B03EAB" w:rsidP="00B03EA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F7E708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670BC1" w14:textId="77777777" w:rsidR="00B03EAB" w:rsidRPr="00AC0740" w:rsidRDefault="0008486A" w:rsidP="000E5BA7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1</w:t>
            </w:r>
          </w:p>
        </w:tc>
      </w:tr>
      <w:tr w:rsidR="00B03EAB" w:rsidRPr="00AC0740" w14:paraId="670BD323" w14:textId="77777777" w:rsidTr="00B03EAB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8685A5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C1F078" w14:textId="77777777" w:rsidR="00B03EAB" w:rsidRPr="00AC0740" w:rsidRDefault="00B03EAB" w:rsidP="00B03EA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330A27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195CDA" w14:textId="77777777" w:rsidR="00B03EAB" w:rsidRPr="00AC0740" w:rsidRDefault="0008486A" w:rsidP="00B03EA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3</w:t>
            </w:r>
          </w:p>
        </w:tc>
      </w:tr>
      <w:tr w:rsidR="00B03EAB" w:rsidRPr="00AC0740" w14:paraId="4E286EAB" w14:textId="77777777" w:rsidTr="00B03EAB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AFCB8B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2206791" w14:textId="77777777" w:rsidR="00B03EAB" w:rsidRPr="00AC0740" w:rsidRDefault="00B03EAB" w:rsidP="00B03EA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31F7E0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7FF09D1" w14:textId="77777777" w:rsidR="00B03EAB" w:rsidRPr="00AC0740" w:rsidRDefault="0008486A" w:rsidP="00B03EA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3-14</w:t>
            </w:r>
          </w:p>
        </w:tc>
      </w:tr>
      <w:tr w:rsidR="00B03EAB" w:rsidRPr="00AC0740" w14:paraId="3A43C9C1" w14:textId="77777777" w:rsidTr="00B03EAB">
        <w:tblPrEx>
          <w:tblCellMar>
            <w:top w:w="0" w:type="dxa"/>
            <w:bottom w:w="0" w:type="dxa"/>
          </w:tblCellMar>
        </w:tblPrEx>
        <w:trPr>
          <w:trHeight w:val="333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2A6480" w14:textId="77777777" w:rsidR="00B03EAB" w:rsidRPr="00AC0740" w:rsidRDefault="00B03EAB" w:rsidP="00B03EA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C07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55E35D3" w14:textId="77777777" w:rsidR="00B03EAB" w:rsidRPr="00AC0740" w:rsidRDefault="00B03EAB" w:rsidP="00B03EAB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B03EAB" w:rsidRPr="00AC0740" w14:paraId="733E5411" w14:textId="77777777" w:rsidTr="00B03EAB">
        <w:tblPrEx>
          <w:tblCellMar>
            <w:top w:w="0" w:type="dxa"/>
            <w:bottom w:w="0" w:type="dxa"/>
          </w:tblCellMar>
        </w:tblPrEx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59FBAC4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BCCE03F" w14:textId="77777777" w:rsidR="00B03EAB" w:rsidRPr="00AC0740" w:rsidRDefault="00B03EAB" w:rsidP="00B03EA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DC3B212" w14:textId="77777777" w:rsidR="00B03EAB" w:rsidRPr="00AC0740" w:rsidRDefault="00B03EAB" w:rsidP="00B03EA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C0740">
              <w:rPr>
                <w:rFonts w:ascii="Arial" w:hAnsi="Arial" w:cs="Arial"/>
                <w:sz w:val="20"/>
                <w:szCs w:val="20"/>
              </w:rPr>
              <w:t>Describe sources of funding for the systematic review and other support (e.g., supply of data</w:t>
            </w:r>
            <w:proofErr w:type="gramStart"/>
            <w:r w:rsidRPr="00AC0740">
              <w:rPr>
                <w:rFonts w:ascii="Arial" w:hAnsi="Arial" w:cs="Arial"/>
                <w:sz w:val="20"/>
                <w:szCs w:val="20"/>
              </w:rPr>
              <w:t>);</w:t>
            </w:r>
            <w:proofErr w:type="gramEnd"/>
            <w:r w:rsidRPr="00AC0740">
              <w:rPr>
                <w:rFonts w:ascii="Arial" w:hAnsi="Arial" w:cs="Arial"/>
                <w:sz w:val="20"/>
                <w:szCs w:val="20"/>
              </w:rPr>
              <w:t xml:space="preserve"> role of funders for the systematic review. 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79326A5" w14:textId="77777777" w:rsidR="00B03EAB" w:rsidRPr="00AC0740" w:rsidRDefault="0008486A" w:rsidP="00B03EA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No Fund</w:t>
            </w:r>
          </w:p>
        </w:tc>
      </w:tr>
    </w:tbl>
    <w:p w14:paraId="392BFEFF" w14:textId="77777777" w:rsidR="00FB3483" w:rsidRPr="000E2A31" w:rsidRDefault="00FB3483">
      <w:pPr>
        <w:pStyle w:val="Default"/>
        <w:rPr>
          <w:rFonts w:ascii="Arial" w:hAnsi="Arial" w:cs="Arial"/>
          <w:color w:val="auto"/>
        </w:rPr>
      </w:pPr>
    </w:p>
    <w:p w14:paraId="67E248FD" w14:textId="77777777" w:rsidR="00FB3483" w:rsidRPr="000E2A31" w:rsidRDefault="00FB3483">
      <w:pPr>
        <w:pStyle w:val="Default"/>
        <w:spacing w:line="183" w:lineRule="atLeast"/>
        <w:jc w:val="both"/>
        <w:rPr>
          <w:rFonts w:ascii="Arial" w:hAnsi="Arial" w:cs="Arial"/>
          <w:color w:val="auto"/>
          <w:lang w:val="da-DK"/>
        </w:rPr>
      </w:pPr>
      <w:r w:rsidRPr="000E2A31">
        <w:rPr>
          <w:rFonts w:ascii="Arial" w:hAnsi="Arial" w:cs="Arial"/>
          <w:i/>
          <w:iCs/>
          <w:color w:val="auto"/>
        </w:rPr>
        <w:t xml:space="preserve">From: </w:t>
      </w:r>
      <w:r w:rsidRPr="000E2A31">
        <w:rPr>
          <w:rFonts w:ascii="Arial" w:hAnsi="Arial" w:cs="Arial"/>
          <w:color w:val="auto"/>
        </w:rPr>
        <w:t xml:space="preserve"> Moher D, Liberati A, Tetzlaff J, Altman DG, The PRISMA Group (2009). Preferred Reporting Items for Systematic Reviews and Meta-Analyses: The PRISMA Statement. </w:t>
      </w:r>
      <w:r w:rsidR="00190C83" w:rsidRPr="000E2A31">
        <w:rPr>
          <w:rFonts w:ascii="Arial" w:hAnsi="Arial" w:cs="Arial"/>
          <w:color w:val="auto"/>
          <w:lang w:val="da-DK"/>
        </w:rPr>
        <w:t>PLoS Med 6(7</w:t>
      </w:r>
      <w:r w:rsidRPr="000E2A31">
        <w:rPr>
          <w:rFonts w:ascii="Arial" w:hAnsi="Arial" w:cs="Arial"/>
          <w:color w:val="auto"/>
          <w:lang w:val="da-DK"/>
        </w:rPr>
        <w:t xml:space="preserve">): e1000097. doi:10.1371/journal.pmed1000097 </w:t>
      </w:r>
    </w:p>
    <w:p w14:paraId="6F16EF45" w14:textId="77777777" w:rsidR="00FB3483" w:rsidRPr="000E2A31" w:rsidRDefault="00FB3483">
      <w:pPr>
        <w:pStyle w:val="CM1"/>
        <w:spacing w:after="130"/>
        <w:jc w:val="center"/>
        <w:rPr>
          <w:rFonts w:ascii="Arial" w:hAnsi="Arial" w:cs="Arial"/>
          <w:color w:val="000000"/>
          <w:lang w:val="da-DK"/>
        </w:rPr>
      </w:pPr>
      <w:r w:rsidRPr="000E2A31">
        <w:rPr>
          <w:rFonts w:ascii="Arial" w:hAnsi="Arial" w:cs="Arial"/>
          <w:color w:val="333399"/>
        </w:rPr>
        <w:t>For more information, visit</w:t>
      </w:r>
      <w:r w:rsidR="00246C93" w:rsidRPr="000E2A31">
        <w:rPr>
          <w:rFonts w:ascii="Arial" w:hAnsi="Arial" w:cs="Arial"/>
          <w:color w:val="333399"/>
        </w:rPr>
        <w:t>:</w:t>
      </w:r>
      <w:r w:rsidRPr="000E2A31">
        <w:rPr>
          <w:rFonts w:ascii="Arial" w:hAnsi="Arial" w:cs="Arial"/>
          <w:color w:val="000000"/>
          <w:lang w:val="da-DK"/>
        </w:rPr>
        <w:t xml:space="preserve"> </w:t>
      </w:r>
      <w:r w:rsidRPr="000E2A31">
        <w:rPr>
          <w:rFonts w:ascii="Arial" w:hAnsi="Arial" w:cs="Arial"/>
          <w:b/>
          <w:bCs/>
          <w:color w:val="0063FF"/>
          <w:u w:val="single"/>
          <w:lang w:val="da-DK"/>
        </w:rPr>
        <w:t>www.prisma</w:t>
      </w:r>
      <w:r w:rsidR="004C1685" w:rsidRPr="000E2A31">
        <w:rPr>
          <w:rFonts w:ascii="Arial" w:hAnsi="Arial" w:cs="Arial"/>
          <w:b/>
          <w:bCs/>
          <w:color w:val="0063FF"/>
          <w:u w:val="single"/>
          <w:lang w:val="da-DK"/>
        </w:rPr>
        <w:t>-</w:t>
      </w:r>
      <w:r w:rsidRPr="000E2A31">
        <w:rPr>
          <w:rFonts w:ascii="Arial" w:hAnsi="Arial" w:cs="Arial"/>
          <w:b/>
          <w:bCs/>
          <w:color w:val="0063FF"/>
          <w:u w:val="single"/>
          <w:lang w:val="da-DK"/>
        </w:rPr>
        <w:t>statement.org</w:t>
      </w:r>
      <w:r w:rsidRPr="000E2A31">
        <w:rPr>
          <w:rFonts w:ascii="Arial" w:hAnsi="Arial" w:cs="Arial"/>
          <w:color w:val="000000"/>
          <w:lang w:val="da-DK"/>
        </w:rPr>
        <w:t xml:space="preserve">. </w:t>
      </w:r>
    </w:p>
    <w:p w14:paraId="5DE61058" w14:textId="77777777" w:rsidR="00FB3483" w:rsidRPr="000E2A31" w:rsidRDefault="00FB3483">
      <w:pPr>
        <w:pStyle w:val="Default"/>
        <w:spacing w:line="183" w:lineRule="atLeast"/>
        <w:jc w:val="center"/>
        <w:rPr>
          <w:rFonts w:ascii="Arial" w:hAnsi="Arial" w:cs="Arial"/>
        </w:rPr>
      </w:pPr>
      <w:r w:rsidRPr="000E2A31">
        <w:rPr>
          <w:rFonts w:ascii="Arial" w:hAnsi="Arial" w:cs="Arial"/>
        </w:rPr>
        <w:t xml:space="preserve">Page 2 of 2 </w:t>
      </w:r>
    </w:p>
    <w:sectPr w:rsidR="00FB3483" w:rsidRPr="000E2A31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CC2CA0" w14:textId="77777777" w:rsidR="00197881" w:rsidRDefault="00197881">
      <w:r>
        <w:separator/>
      </w:r>
    </w:p>
  </w:endnote>
  <w:endnote w:type="continuationSeparator" w:id="0">
    <w:p w14:paraId="4C41F8D4" w14:textId="77777777" w:rsidR="00197881" w:rsidRDefault="00197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0DD78F" w14:textId="77777777" w:rsidR="00197881" w:rsidRDefault="00197881">
      <w:r>
        <w:separator/>
      </w:r>
    </w:p>
  </w:footnote>
  <w:footnote w:type="continuationSeparator" w:id="0">
    <w:p w14:paraId="08B2FAAF" w14:textId="77777777" w:rsidR="00197881" w:rsidRDefault="001978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9B79AD" w14:textId="77777777" w:rsidR="00947707" w:rsidRPr="004C1685" w:rsidRDefault="00947707" w:rsidP="00E324A8">
    <w:pPr>
      <w:pStyle w:val="CM2"/>
      <w:ind w:left="1080"/>
      <w:rPr>
        <w:rFonts w:ascii="Lucida Sans" w:hAnsi="Lucida Sans"/>
      </w:rPr>
    </w:pPr>
    <w:r w:rsidRPr="004C1685">
      <w:rPr>
        <w:rFonts w:ascii="Lucida Sans" w:hAnsi="Lucida Sans"/>
        <w:noProof/>
      </w:rPr>
      <w:pict w14:anchorId="4AFFB3D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32E0C"/>
    <w:rsid w:val="00052C22"/>
    <w:rsid w:val="0008486A"/>
    <w:rsid w:val="000E2A31"/>
    <w:rsid w:val="000E5BA7"/>
    <w:rsid w:val="000E7C75"/>
    <w:rsid w:val="00190C83"/>
    <w:rsid w:val="00197881"/>
    <w:rsid w:val="00246C93"/>
    <w:rsid w:val="00256BAF"/>
    <w:rsid w:val="002A2A06"/>
    <w:rsid w:val="003516AD"/>
    <w:rsid w:val="00363B8D"/>
    <w:rsid w:val="00376777"/>
    <w:rsid w:val="003B79FF"/>
    <w:rsid w:val="00400A0B"/>
    <w:rsid w:val="00491BCD"/>
    <w:rsid w:val="004C1685"/>
    <w:rsid w:val="00550BF1"/>
    <w:rsid w:val="0059028D"/>
    <w:rsid w:val="005979B8"/>
    <w:rsid w:val="005F2B8C"/>
    <w:rsid w:val="00697F38"/>
    <w:rsid w:val="006F3BA6"/>
    <w:rsid w:val="00700058"/>
    <w:rsid w:val="00754159"/>
    <w:rsid w:val="00773A91"/>
    <w:rsid w:val="007B62AB"/>
    <w:rsid w:val="008925F5"/>
    <w:rsid w:val="008A3EAE"/>
    <w:rsid w:val="008A6DF9"/>
    <w:rsid w:val="008E2C91"/>
    <w:rsid w:val="00940D80"/>
    <w:rsid w:val="00947707"/>
    <w:rsid w:val="00A61C64"/>
    <w:rsid w:val="00AA432A"/>
    <w:rsid w:val="00AC0740"/>
    <w:rsid w:val="00B03EAB"/>
    <w:rsid w:val="00B8660E"/>
    <w:rsid w:val="00C93501"/>
    <w:rsid w:val="00DB5C4F"/>
    <w:rsid w:val="00E124C7"/>
    <w:rsid w:val="00E324A8"/>
    <w:rsid w:val="00E558B7"/>
    <w:rsid w:val="00EE0A52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4:docId w14:val="4CED6055"/>
  <w14:defaultImageDpi w14:val="300"/>
  <w15:chartTrackingRefBased/>
  <w15:docId w15:val="{FA6D473B-8FA1-444E-9CBE-F59859B6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5</Words>
  <Characters>4538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조 성태</cp:lastModifiedBy>
  <cp:revision>2</cp:revision>
  <dcterms:created xsi:type="dcterms:W3CDTF">2021-01-14T14:06:00Z</dcterms:created>
  <dcterms:modified xsi:type="dcterms:W3CDTF">2021-01-14T14:06:00Z</dcterms:modified>
</cp:coreProperties>
</file>